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35E15D" w14:textId="10FBFBAE" w:rsidR="00C1377F" w:rsidRDefault="00C1377F" w:rsidP="00C1377F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Table </w:t>
      </w:r>
      <w:r w:rsidR="00CF09CE">
        <w:rPr>
          <w:rFonts w:ascii="Times New Roman" w:hAnsi="Times New Roman"/>
        </w:rPr>
        <w:t>S</w:t>
      </w:r>
      <w:r>
        <w:rPr>
          <w:rFonts w:ascii="Times New Roman" w:hAnsi="Times New Roman"/>
        </w:rPr>
        <w:t xml:space="preserve">1. The primers used for </w:t>
      </w:r>
      <w:r w:rsidR="002D6DAB">
        <w:rPr>
          <w:rFonts w:ascii="Times New Roman" w:hAnsi="Times New Roman"/>
        </w:rPr>
        <w:t>qRT</w:t>
      </w:r>
      <w:r>
        <w:rPr>
          <w:rFonts w:ascii="Times New Roman" w:hAnsi="Times New Roman"/>
        </w:rPr>
        <w:t>-PCR detection of selected genes.</w:t>
      </w:r>
    </w:p>
    <w:tbl>
      <w:tblPr>
        <w:tblStyle w:val="a7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031"/>
        <w:gridCol w:w="3322"/>
        <w:gridCol w:w="3171"/>
      </w:tblGrid>
      <w:tr w:rsidR="00C1377F" w14:paraId="32C55620" w14:textId="77777777" w:rsidTr="00404D51">
        <w:tc>
          <w:tcPr>
            <w:tcW w:w="0" w:type="auto"/>
            <w:tcBorders>
              <w:bottom w:val="single" w:sz="4" w:space="0" w:color="auto"/>
            </w:tcBorders>
          </w:tcPr>
          <w:p w14:paraId="221360B6" w14:textId="5297A4BD" w:rsidR="00C1377F" w:rsidRDefault="00C1377F" w:rsidP="00404D51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Gene nam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71FB3C" w14:textId="7005AFBF" w:rsidR="00C1377F" w:rsidRDefault="00C1377F" w:rsidP="00404D51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Forward</w:t>
            </w:r>
            <w:r w:rsidR="009D5E74">
              <w:rPr>
                <w:rFonts w:ascii="Times New Roman" w:hAnsi="Times New Roman"/>
                <w:sz w:val="18"/>
                <w:szCs w:val="21"/>
              </w:rPr>
              <w:t xml:space="preserve"> 5</w:t>
            </w:r>
            <w:r w:rsidR="001A592A">
              <w:rPr>
                <w:rFonts w:ascii="Times New Roman" w:hAnsi="Times New Roman"/>
                <w:sz w:val="18"/>
                <w:szCs w:val="21"/>
              </w:rPr>
              <w:t>’</w:t>
            </w:r>
            <w:r w:rsidR="009D5E74">
              <w:rPr>
                <w:rFonts w:ascii="Times New Roman" w:hAnsi="Times New Roman"/>
                <w:sz w:val="18"/>
                <w:szCs w:val="21"/>
              </w:rPr>
              <w:t>-3</w:t>
            </w:r>
            <w:r w:rsidR="001A592A">
              <w:rPr>
                <w:rFonts w:ascii="Times New Roman" w:hAnsi="Times New Roman"/>
                <w:sz w:val="18"/>
                <w:szCs w:val="21"/>
              </w:rPr>
              <w:t>’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C013D3" w14:textId="46E53AED" w:rsidR="00C1377F" w:rsidRDefault="00C1377F" w:rsidP="00404D51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R</w:t>
            </w:r>
            <w:r>
              <w:rPr>
                <w:rFonts w:ascii="Times New Roman" w:hAnsi="Times New Roman"/>
                <w:sz w:val="18"/>
                <w:szCs w:val="21"/>
              </w:rPr>
              <w:t>everse</w:t>
            </w:r>
            <w:r w:rsidR="009D5E74">
              <w:rPr>
                <w:rFonts w:ascii="Times New Roman" w:hAnsi="Times New Roman"/>
                <w:sz w:val="18"/>
                <w:szCs w:val="21"/>
              </w:rPr>
              <w:t xml:space="preserve"> 3</w:t>
            </w:r>
            <w:r w:rsidR="001A592A">
              <w:rPr>
                <w:rFonts w:ascii="Times New Roman" w:hAnsi="Times New Roman"/>
                <w:sz w:val="18"/>
                <w:szCs w:val="21"/>
              </w:rPr>
              <w:t>’</w:t>
            </w:r>
            <w:r w:rsidR="009D5E74">
              <w:rPr>
                <w:rFonts w:ascii="Times New Roman" w:hAnsi="Times New Roman"/>
                <w:sz w:val="18"/>
                <w:szCs w:val="21"/>
              </w:rPr>
              <w:t>-5</w:t>
            </w:r>
            <w:r w:rsidR="001A592A">
              <w:rPr>
                <w:rFonts w:ascii="Times New Roman" w:hAnsi="Times New Roman"/>
                <w:sz w:val="18"/>
                <w:szCs w:val="21"/>
              </w:rPr>
              <w:t>’</w:t>
            </w:r>
          </w:p>
        </w:tc>
      </w:tr>
      <w:tr w:rsidR="002D6DAB" w14:paraId="3F19CD71" w14:textId="77777777" w:rsidTr="00404D51"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14:paraId="5785E69C" w14:textId="07B43461" w:rsidR="002D6DAB" w:rsidRDefault="002D6DAB" w:rsidP="002D6DAB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Itpr1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14:paraId="46ECD878" w14:textId="56FF78F7" w:rsidR="002D6DAB" w:rsidRDefault="002D6DAB" w:rsidP="002D6DAB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TGTCCTCGAC</w:t>
            </w:r>
            <w:r w:rsidRPr="009D5E74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TCTAGTGACC</w:t>
            </w:r>
            <w:r w:rsidRPr="009D5E74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GG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14:paraId="07395FB8" w14:textId="3A23D260" w:rsidR="002D6DAB" w:rsidRDefault="002D6DAB" w:rsidP="002D6DAB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GGAGCTCGTG</w:t>
            </w:r>
            <w:r w:rsidRPr="009D5E74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CCCAATGAGG</w:t>
            </w:r>
            <w:r w:rsidRPr="009D5E74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AC</w:t>
            </w:r>
          </w:p>
        </w:tc>
      </w:tr>
      <w:tr w:rsidR="002D6DAB" w14:paraId="742FEDEF" w14:textId="77777777" w:rsidTr="00404D51">
        <w:tc>
          <w:tcPr>
            <w:tcW w:w="0" w:type="auto"/>
            <w:tcBorders>
              <w:tl2br w:val="nil"/>
              <w:tr2bl w:val="nil"/>
            </w:tcBorders>
          </w:tcPr>
          <w:p w14:paraId="5BEB3959" w14:textId="6A471D80" w:rsidR="002D6DAB" w:rsidRDefault="002D6DAB" w:rsidP="002D6DAB">
            <w:pPr>
              <w:rPr>
                <w:rFonts w:ascii="Times New Roman" w:hAnsi="Times New Roman"/>
                <w:sz w:val="18"/>
                <w:szCs w:val="21"/>
              </w:rPr>
            </w:pPr>
            <w:r w:rsidRPr="009D5E74">
              <w:rPr>
                <w:rFonts w:ascii="Times New Roman" w:hAnsi="Times New Roman"/>
                <w:sz w:val="18"/>
                <w:szCs w:val="21"/>
              </w:rPr>
              <w:t>Agtr1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A03E83E" w14:textId="0BD2AE2A" w:rsidR="002D6DAB" w:rsidRDefault="002D6DAB" w:rsidP="002D6DAB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GAGA</w:t>
            </w:r>
            <w:r w:rsidRPr="007702C0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ATGTTCTGTT</w:t>
            </w:r>
            <w:r w:rsidRPr="007702C0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AAGCTGGG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2F1755B" w14:textId="56313DFC" w:rsidR="002D6DAB" w:rsidRDefault="002D6DAB" w:rsidP="002D6DAB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CTCCCTAAA</w:t>
            </w:r>
            <w:r w:rsidRPr="007702C0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GTGCAGTCTT</w:t>
            </w:r>
            <w:r w:rsidRPr="007702C0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AGA</w:t>
            </w:r>
          </w:p>
        </w:tc>
      </w:tr>
      <w:tr w:rsidR="002D6DAB" w14:paraId="74E039A2" w14:textId="77777777" w:rsidTr="00404D51">
        <w:tc>
          <w:tcPr>
            <w:tcW w:w="0" w:type="auto"/>
            <w:tcBorders>
              <w:tl2br w:val="nil"/>
              <w:tr2bl w:val="nil"/>
            </w:tcBorders>
          </w:tcPr>
          <w:p w14:paraId="6DC7EDC5" w14:textId="63B0CD40" w:rsidR="002D6DAB" w:rsidRDefault="002D6DAB" w:rsidP="002D6DAB">
            <w:pPr>
              <w:rPr>
                <w:rFonts w:ascii="Times New Roman" w:hAnsi="Times New Roman"/>
                <w:sz w:val="18"/>
                <w:szCs w:val="21"/>
              </w:rPr>
            </w:pPr>
            <w:r w:rsidRPr="009D5E74">
              <w:rPr>
                <w:rFonts w:ascii="Times New Roman" w:hAnsi="Times New Roman"/>
                <w:sz w:val="18"/>
                <w:szCs w:val="21"/>
              </w:rPr>
              <w:t>Atp2b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9F999D3" w14:textId="762D87C4" w:rsidR="002D6DAB" w:rsidRDefault="002D6DAB" w:rsidP="002D6DAB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CTTCGGTCCT</w:t>
            </w:r>
            <w:r w:rsidRPr="00C60B2D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CAGCCAGCTC</w:t>
            </w:r>
            <w:r w:rsidRPr="00C60B2D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CATG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78F05D9" w14:textId="7ADEF385" w:rsidR="002D6DAB" w:rsidRDefault="002D6DAB" w:rsidP="002D6DAB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TTCCAGGCC</w:t>
            </w:r>
            <w:r w:rsidRPr="00C60B2D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TGGGAGCCCA</w:t>
            </w:r>
            <w:r w:rsidRPr="00C60B2D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CTC</w:t>
            </w:r>
          </w:p>
        </w:tc>
      </w:tr>
      <w:tr w:rsidR="002D6DAB" w14:paraId="09DFBC17" w14:textId="77777777" w:rsidTr="00404D51">
        <w:tc>
          <w:tcPr>
            <w:tcW w:w="0" w:type="auto"/>
            <w:tcBorders>
              <w:tl2br w:val="nil"/>
              <w:tr2bl w:val="nil"/>
            </w:tcBorders>
          </w:tcPr>
          <w:p w14:paraId="590FF9F4" w14:textId="3EADCA83" w:rsidR="002D6DAB" w:rsidRDefault="002D6DAB" w:rsidP="002D6DAB">
            <w:pPr>
              <w:rPr>
                <w:rFonts w:ascii="Times New Roman" w:hAnsi="Times New Roman"/>
                <w:sz w:val="18"/>
                <w:szCs w:val="21"/>
              </w:rPr>
            </w:pPr>
            <w:r w:rsidRPr="009D5E74">
              <w:rPr>
                <w:rFonts w:ascii="Times New Roman" w:hAnsi="Times New Roman"/>
                <w:sz w:val="18"/>
                <w:szCs w:val="21"/>
              </w:rPr>
              <w:t>VAV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4F4FA74" w14:textId="4EB684E0" w:rsidR="002D6DAB" w:rsidRDefault="002D6DAB" w:rsidP="002D6DAB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GCACTGCT</w:t>
            </w:r>
            <w:r w:rsidRPr="00C60B2D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CATCTGTAAG</w:t>
            </w:r>
            <w:r w:rsidRPr="00C60B2D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CGCCG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53914CC" w14:textId="626C96B8" w:rsidR="002D6DAB" w:rsidRDefault="002D6DAB" w:rsidP="002D6DAB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GCCATTTCTG</w:t>
            </w:r>
            <w:r w:rsidRPr="00C60B2D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CGGCTCAACC</w:t>
            </w:r>
            <w:r w:rsidRPr="00C60B2D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CT</w:t>
            </w:r>
          </w:p>
        </w:tc>
      </w:tr>
      <w:tr w:rsidR="002D6DAB" w14:paraId="216602DD" w14:textId="77777777" w:rsidTr="00404D51">
        <w:tc>
          <w:tcPr>
            <w:tcW w:w="0" w:type="auto"/>
            <w:tcBorders>
              <w:tl2br w:val="nil"/>
              <w:tr2bl w:val="nil"/>
            </w:tcBorders>
          </w:tcPr>
          <w:p w14:paraId="673F79FF" w14:textId="6F27EE9F" w:rsidR="002D6DAB" w:rsidRDefault="002D6DAB" w:rsidP="002D6DAB">
            <w:pPr>
              <w:rPr>
                <w:rFonts w:ascii="Times New Roman" w:hAnsi="Times New Roman"/>
                <w:sz w:val="18"/>
                <w:szCs w:val="21"/>
              </w:rPr>
            </w:pPr>
            <w:r w:rsidRPr="009D5E74">
              <w:rPr>
                <w:rFonts w:ascii="Times New Roman" w:hAnsi="Times New Roman"/>
                <w:sz w:val="18"/>
                <w:szCs w:val="21"/>
              </w:rPr>
              <w:t>Grin3b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9381BF5" w14:textId="1933E3FE" w:rsidR="002D6DAB" w:rsidRDefault="002D6DAB" w:rsidP="002D6DAB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ATCCGGGGAG</w:t>
            </w:r>
            <w:r w:rsidRPr="00C60B2D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GCCCTAACCG</w:t>
            </w:r>
            <w:r w:rsidRPr="00C60B2D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CAG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8954432" w14:textId="7A95ECC8" w:rsidR="002D6DAB" w:rsidRDefault="002D6DAB" w:rsidP="002D6DAB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CCTGGGTTCG</w:t>
            </w:r>
            <w:r w:rsidRPr="00C60B2D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TCCCCAGCTC</w:t>
            </w:r>
            <w:r w:rsidRPr="00C60B2D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CG</w:t>
            </w:r>
          </w:p>
        </w:tc>
      </w:tr>
      <w:tr w:rsidR="002D6DAB" w14:paraId="6371DF7F" w14:textId="77777777" w:rsidTr="00404D51">
        <w:tc>
          <w:tcPr>
            <w:tcW w:w="0" w:type="auto"/>
            <w:tcBorders>
              <w:tl2br w:val="nil"/>
              <w:tr2bl w:val="nil"/>
            </w:tcBorders>
          </w:tcPr>
          <w:p w14:paraId="6188A3D0" w14:textId="38E41947" w:rsidR="002D6DAB" w:rsidRDefault="002D6DAB" w:rsidP="002D6DAB">
            <w:pPr>
              <w:rPr>
                <w:rFonts w:ascii="Times New Roman" w:hAnsi="Times New Roman"/>
                <w:sz w:val="18"/>
                <w:szCs w:val="21"/>
              </w:rPr>
            </w:pPr>
            <w:r w:rsidRPr="009D5E74">
              <w:rPr>
                <w:rFonts w:ascii="Times New Roman" w:hAnsi="Times New Roman"/>
                <w:sz w:val="18"/>
                <w:szCs w:val="21"/>
              </w:rPr>
              <w:t>Shank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2013FFF" w14:textId="5C4A3C27" w:rsidR="002D6DAB" w:rsidRDefault="002D6DAB" w:rsidP="002D6DAB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CCTACTCCCT</w:t>
            </w:r>
            <w:r w:rsidRPr="001A592A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GTAGACCTGA</w:t>
            </w:r>
            <w:r w:rsidRPr="001A592A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CTC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50106E3" w14:textId="4100F714" w:rsidR="002D6DAB" w:rsidRDefault="002D6DAB" w:rsidP="002D6DAB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TCTCTGTTAC</w:t>
            </w:r>
            <w:r w:rsidRPr="001A592A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CTCGGGACTG</w:t>
            </w:r>
            <w:r w:rsidRPr="001A592A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GC</w:t>
            </w:r>
          </w:p>
        </w:tc>
      </w:tr>
      <w:tr w:rsidR="002D6DAB" w14:paraId="386CA5B8" w14:textId="77777777" w:rsidTr="00404D51">
        <w:tc>
          <w:tcPr>
            <w:tcW w:w="0" w:type="auto"/>
            <w:tcBorders>
              <w:tl2br w:val="nil"/>
              <w:tr2bl w:val="nil"/>
            </w:tcBorders>
          </w:tcPr>
          <w:p w14:paraId="2297EB59" w14:textId="5007E100" w:rsidR="002D6DAB" w:rsidRDefault="002D6DAB" w:rsidP="002D6DAB">
            <w:pPr>
              <w:rPr>
                <w:rFonts w:ascii="Times New Roman" w:hAnsi="Times New Roman"/>
                <w:sz w:val="18"/>
                <w:szCs w:val="21"/>
              </w:rPr>
            </w:pPr>
            <w:r w:rsidRPr="009D5E74">
              <w:rPr>
                <w:rFonts w:ascii="Times New Roman" w:hAnsi="Times New Roman"/>
                <w:sz w:val="18"/>
                <w:szCs w:val="21"/>
              </w:rPr>
              <w:t>Trpc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92C7180" w14:textId="52B58686" w:rsidR="002D6DAB" w:rsidRDefault="002D6DAB" w:rsidP="002D6DAB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GTTCATGGGA</w:t>
            </w:r>
            <w:r w:rsidRPr="001A592A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TAAGTGGGAG</w:t>
            </w:r>
            <w:r w:rsidRPr="001A592A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ATG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90B0FDE" w14:textId="0709A22F" w:rsidR="002D6DAB" w:rsidRDefault="002D6DAB" w:rsidP="002D6DAB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CTATTTCAGT</w:t>
            </w:r>
            <w:r w:rsidRPr="001A592A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AATACCTACA</w:t>
            </w:r>
            <w:r w:rsidRPr="001A592A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TG</w:t>
            </w:r>
          </w:p>
        </w:tc>
      </w:tr>
      <w:tr w:rsidR="002D6DAB" w14:paraId="068FD696" w14:textId="77777777" w:rsidTr="00404D51">
        <w:tc>
          <w:tcPr>
            <w:tcW w:w="0" w:type="auto"/>
            <w:tcBorders>
              <w:tl2br w:val="nil"/>
              <w:tr2bl w:val="nil"/>
            </w:tcBorders>
          </w:tcPr>
          <w:p w14:paraId="3B1E573D" w14:textId="63514C5F" w:rsidR="002D6DAB" w:rsidRDefault="002D6DAB" w:rsidP="002D6DAB">
            <w:pPr>
              <w:rPr>
                <w:rFonts w:ascii="Times New Roman" w:hAnsi="Times New Roman"/>
                <w:sz w:val="18"/>
                <w:szCs w:val="21"/>
              </w:rPr>
            </w:pPr>
            <w:r w:rsidRPr="009D5E74">
              <w:rPr>
                <w:rFonts w:ascii="Times New Roman" w:hAnsi="Times New Roman"/>
                <w:sz w:val="18"/>
                <w:szCs w:val="21"/>
              </w:rPr>
              <w:t>Cxcr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6059F5F" w14:textId="6705B4A6" w:rsidR="002D6DAB" w:rsidRDefault="002D6DAB" w:rsidP="002D6DAB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TCGATCTTGG</w:t>
            </w:r>
            <w:r w:rsidRPr="001A592A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AGTAACGCGC</w:t>
            </w:r>
            <w:r w:rsidRPr="001A592A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CTG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0BFBBAD" w14:textId="785C509E" w:rsidR="002D6DAB" w:rsidRDefault="002D6DAB" w:rsidP="002D6DAB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GATGGTGGTG</w:t>
            </w:r>
            <w:r w:rsidRPr="001A592A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TTCCAGTTCC</w:t>
            </w:r>
            <w:r w:rsidRPr="001A592A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AGC</w:t>
            </w:r>
          </w:p>
        </w:tc>
      </w:tr>
      <w:tr w:rsidR="002D6DAB" w14:paraId="402B66C8" w14:textId="77777777" w:rsidTr="00404D51">
        <w:tc>
          <w:tcPr>
            <w:tcW w:w="0" w:type="auto"/>
            <w:tcBorders>
              <w:tl2br w:val="nil"/>
              <w:tr2bl w:val="nil"/>
            </w:tcBorders>
          </w:tcPr>
          <w:p w14:paraId="5727D9FC" w14:textId="08463686" w:rsidR="002D6DAB" w:rsidRDefault="002D6DAB" w:rsidP="002D6DAB">
            <w:pPr>
              <w:rPr>
                <w:rFonts w:ascii="Times New Roman" w:hAnsi="Times New Roman"/>
                <w:sz w:val="18"/>
                <w:szCs w:val="21"/>
              </w:rPr>
            </w:pPr>
            <w:r w:rsidRPr="009D5E74">
              <w:rPr>
                <w:rFonts w:ascii="Times New Roman" w:hAnsi="Times New Roman"/>
                <w:sz w:val="18"/>
                <w:szCs w:val="21"/>
              </w:rPr>
              <w:t>Frmd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EE279CE" w14:textId="3E8A8752" w:rsidR="002D6DAB" w:rsidRDefault="002D6DAB" w:rsidP="002D6DAB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GCAGGCAAGG</w:t>
            </w:r>
            <w:r w:rsidRPr="001A592A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AAAGCATTGT</w:t>
            </w:r>
            <w:r w:rsidRPr="001A592A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TAC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167A4D5" w14:textId="451068E1" w:rsidR="002D6DAB" w:rsidRDefault="002D6DAB" w:rsidP="002D6DAB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GTCCCAATCC</w:t>
            </w:r>
            <w:r w:rsidRPr="001A592A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CCACCTCGTG</w:t>
            </w:r>
            <w:r w:rsidRPr="001A592A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CTG</w:t>
            </w:r>
          </w:p>
        </w:tc>
      </w:tr>
      <w:tr w:rsidR="002D6DAB" w14:paraId="2755F335" w14:textId="77777777" w:rsidTr="00404D51">
        <w:tc>
          <w:tcPr>
            <w:tcW w:w="0" w:type="auto"/>
            <w:tcBorders>
              <w:tl2br w:val="nil"/>
              <w:tr2bl w:val="nil"/>
            </w:tcBorders>
          </w:tcPr>
          <w:p w14:paraId="5C12D39B" w14:textId="6219FE0A" w:rsidR="002D6DAB" w:rsidRDefault="002D6DAB" w:rsidP="002D6DAB">
            <w:pPr>
              <w:rPr>
                <w:rFonts w:ascii="Times New Roman" w:hAnsi="Times New Roman"/>
                <w:sz w:val="18"/>
                <w:szCs w:val="21"/>
              </w:rPr>
            </w:pPr>
            <w:r w:rsidRPr="009D5E74">
              <w:rPr>
                <w:rFonts w:ascii="Times New Roman" w:hAnsi="Times New Roman"/>
                <w:sz w:val="18"/>
                <w:szCs w:val="21"/>
              </w:rPr>
              <w:t>Mpdz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94CD00D" w14:textId="5431A972" w:rsidR="002D6DAB" w:rsidRDefault="002D6DAB" w:rsidP="002D6DAB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GGAAAGGTAT</w:t>
            </w:r>
            <w:r w:rsidRPr="001A592A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CATTGTCAGG</w:t>
            </w:r>
            <w:r w:rsidRPr="001A592A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CTGG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2D66E64" w14:textId="1E97D482" w:rsidR="002D6DAB" w:rsidRDefault="002D6DAB" w:rsidP="002D6DAB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GG</w:t>
            </w:r>
            <w:r w:rsidRPr="001A592A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AGTTTATCAT</w:t>
            </w:r>
            <w:r w:rsidRPr="001A592A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GGTAGCGAAT</w:t>
            </w:r>
            <w:r w:rsidRPr="001A592A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C</w:t>
            </w:r>
          </w:p>
        </w:tc>
      </w:tr>
      <w:tr w:rsidR="002D6DAB" w14:paraId="62BB9A0C" w14:textId="77777777" w:rsidTr="00404D51">
        <w:tc>
          <w:tcPr>
            <w:tcW w:w="0" w:type="auto"/>
            <w:tcBorders>
              <w:tl2br w:val="nil"/>
              <w:tr2bl w:val="nil"/>
            </w:tcBorders>
          </w:tcPr>
          <w:p w14:paraId="275FFBEA" w14:textId="1F0D5F77" w:rsidR="002D6DAB" w:rsidRDefault="002D6DAB" w:rsidP="002D6DAB">
            <w:pPr>
              <w:rPr>
                <w:rFonts w:ascii="Times New Roman" w:hAnsi="Times New Roman"/>
                <w:sz w:val="18"/>
                <w:szCs w:val="21"/>
              </w:rPr>
            </w:pPr>
            <w:r w:rsidRPr="009D5E74">
              <w:rPr>
                <w:rFonts w:ascii="Times New Roman" w:hAnsi="Times New Roman"/>
                <w:sz w:val="18"/>
                <w:szCs w:val="21"/>
              </w:rPr>
              <w:t>Adcy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8501AAC" w14:textId="6607CA11" w:rsidR="002D6DAB" w:rsidRDefault="002D6DAB" w:rsidP="002D6DAB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CAAGGGCCAA</w:t>
            </w:r>
            <w:r w:rsidRPr="001A592A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GGCTCAGAGC</w:t>
            </w:r>
            <w:r w:rsidRPr="001A592A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AAG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41C0A15" w14:textId="4CF49D03" w:rsidR="002D6DAB" w:rsidRDefault="002D6DAB" w:rsidP="002D6DAB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GT</w:t>
            </w:r>
            <w:r w:rsidRPr="00FF1934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AGCCCAGCTC</w:t>
            </w:r>
            <w:r w:rsidRPr="00FF1934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TCTTACACTT</w:t>
            </w:r>
            <w:r w:rsidRPr="00FF1934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G</w:t>
            </w:r>
          </w:p>
        </w:tc>
      </w:tr>
      <w:tr w:rsidR="002D6DAB" w14:paraId="54472023" w14:textId="77777777" w:rsidTr="00404D51">
        <w:tc>
          <w:tcPr>
            <w:tcW w:w="0" w:type="auto"/>
            <w:tcBorders>
              <w:tl2br w:val="nil"/>
              <w:tr2bl w:val="nil"/>
            </w:tcBorders>
          </w:tcPr>
          <w:p w14:paraId="5211B711" w14:textId="65C67278" w:rsidR="002D6DAB" w:rsidRDefault="002D6DAB" w:rsidP="002D6DAB">
            <w:pPr>
              <w:rPr>
                <w:rFonts w:ascii="Times New Roman" w:hAnsi="Times New Roman"/>
                <w:sz w:val="18"/>
                <w:szCs w:val="21"/>
              </w:rPr>
            </w:pPr>
            <w:r w:rsidRPr="009D5E74">
              <w:rPr>
                <w:rFonts w:ascii="Times New Roman" w:hAnsi="Times New Roman"/>
                <w:sz w:val="18"/>
                <w:szCs w:val="21"/>
              </w:rPr>
              <w:t>Tapbp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CA8F8EC" w14:textId="0D14D65B" w:rsidR="002D6DAB" w:rsidRDefault="002D6DAB" w:rsidP="002D6DAB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GCT</w:t>
            </w:r>
            <w:r w:rsidRPr="007702C0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TTACCTCCTC</w:t>
            </w:r>
            <w:r w:rsidRPr="007702C0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CTGCCAGTTA</w:t>
            </w:r>
            <w:r w:rsidRPr="007702C0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TC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9621EDF" w14:textId="2D71C1B6" w:rsidR="002D6DAB" w:rsidRDefault="002D6DAB" w:rsidP="002D6DAB">
            <w:pPr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CTC</w:t>
            </w:r>
            <w:r w:rsidRPr="007702C0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CTGCCTTGGT</w:t>
            </w:r>
            <w:r w:rsidRPr="007702C0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TTTTTGAGAC</w:t>
            </w:r>
          </w:p>
        </w:tc>
      </w:tr>
    </w:tbl>
    <w:p w14:paraId="3435E4BA" w14:textId="77777777" w:rsidR="001262D6" w:rsidRDefault="00000000"/>
    <w:sectPr w:rsidR="001262D6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5FC6E0" w14:textId="77777777" w:rsidR="00A52193" w:rsidRDefault="00A52193" w:rsidP="00C1377F">
      <w:r>
        <w:separator/>
      </w:r>
    </w:p>
  </w:endnote>
  <w:endnote w:type="continuationSeparator" w:id="0">
    <w:p w14:paraId="11C4CC3B" w14:textId="77777777" w:rsidR="00A52193" w:rsidRDefault="00A52193" w:rsidP="00C137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01F4ED" w14:textId="77777777" w:rsidR="00A52193" w:rsidRDefault="00A52193" w:rsidP="00C1377F">
      <w:r>
        <w:separator/>
      </w:r>
    </w:p>
  </w:footnote>
  <w:footnote w:type="continuationSeparator" w:id="0">
    <w:p w14:paraId="328DF942" w14:textId="77777777" w:rsidR="00A52193" w:rsidRDefault="00A52193" w:rsidP="00C137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803"/>
    <w:rsid w:val="001A592A"/>
    <w:rsid w:val="002865D2"/>
    <w:rsid w:val="002D6DAB"/>
    <w:rsid w:val="005E4CE8"/>
    <w:rsid w:val="007702C0"/>
    <w:rsid w:val="007715F7"/>
    <w:rsid w:val="00946803"/>
    <w:rsid w:val="009D5E74"/>
    <w:rsid w:val="00A01132"/>
    <w:rsid w:val="00A52193"/>
    <w:rsid w:val="00C1377F"/>
    <w:rsid w:val="00C60B2D"/>
    <w:rsid w:val="00CF09CE"/>
    <w:rsid w:val="00D77FCB"/>
    <w:rsid w:val="00FF1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887E43"/>
  <w15:chartTrackingRefBased/>
  <w15:docId w15:val="{22D0F105-CE83-4220-A44B-0754FA63A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377F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37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37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37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377F"/>
    <w:rPr>
      <w:sz w:val="18"/>
      <w:szCs w:val="18"/>
    </w:rPr>
  </w:style>
  <w:style w:type="table" w:styleId="a7">
    <w:name w:val="Table Grid"/>
    <w:basedOn w:val="a1"/>
    <w:rsid w:val="00C1377F"/>
    <w:pPr>
      <w:widowControl w:val="0"/>
      <w:jc w:val="both"/>
    </w:pPr>
    <w:rPr>
      <w:rFonts w:ascii="Calibri" w:eastAsia="宋体" w:hAnsi="Calibri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467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4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8</TotalTime>
  <Pages>1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027477</dc:creator>
  <cp:keywords/>
  <dc:description/>
  <cp:lastModifiedBy>v027477</cp:lastModifiedBy>
  <cp:revision>7</cp:revision>
  <dcterms:created xsi:type="dcterms:W3CDTF">2023-02-12T06:48:00Z</dcterms:created>
  <dcterms:modified xsi:type="dcterms:W3CDTF">2023-02-12T13:06:00Z</dcterms:modified>
</cp:coreProperties>
</file>